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D11" w:rsidRPr="00724D11" w:rsidRDefault="00DF041A" w:rsidP="00F51AB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r w:rsidRPr="007545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</w:t>
      </w:r>
      <w:r w:rsidR="002F3C06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7</w:t>
      </w:r>
      <w:r w:rsidRPr="007545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Table. The significance of pairwise condition factor (CF) differences between Atlantic salmon river stocks and CF means for the 2 SW females and 1 SW </w:t>
      </w:r>
      <w:proofErr w:type="gramStart"/>
      <w:r w:rsidRPr="007545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males</w:t>
      </w:r>
      <w:proofErr w:type="gramEnd"/>
      <w:r w:rsidRPr="007545B8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.</w:t>
      </w:r>
      <w:r w:rsidR="00724D11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</w:t>
      </w:r>
    </w:p>
    <w:tbl>
      <w:tblPr>
        <w:tblW w:w="8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3"/>
        <w:gridCol w:w="876"/>
        <w:gridCol w:w="633"/>
        <w:gridCol w:w="633"/>
        <w:gridCol w:w="633"/>
        <w:gridCol w:w="633"/>
        <w:gridCol w:w="648"/>
        <w:gridCol w:w="633"/>
        <w:gridCol w:w="633"/>
        <w:gridCol w:w="633"/>
        <w:gridCol w:w="633"/>
      </w:tblGrid>
      <w:tr w:rsidR="00DF041A" w:rsidRPr="00D97F66" w:rsidTr="00910038">
        <w:trPr>
          <w:trHeight w:val="1744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CF 2 SW</w:t>
            </w:r>
          </w:p>
          <w:p w:rsidR="00DF041A" w:rsidRPr="00D97F66" w:rsidRDefault="00DF041A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females</w:t>
            </w:r>
          </w:p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CF</w:t>
            </w:r>
          </w:p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1 SW males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Tornionjoki W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Kalixälven W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Byskeälven W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Vindelälven W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Lögdeälven W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Simojoki W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Tornionjoki H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DF041A" w:rsidRPr="00D97F66" w:rsidRDefault="00DF041A" w:rsidP="009100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Iijoki H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Oulujoki H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Luleälven H</w:t>
            </w:r>
          </w:p>
        </w:tc>
      </w:tr>
      <w:tr w:rsidR="00DF041A" w:rsidRPr="0076503D" w:rsidTr="00910038">
        <w:trPr>
          <w:trHeight w:val="305"/>
        </w:trPr>
        <w:tc>
          <w:tcPr>
            <w:tcW w:w="179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Tornionjoki W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4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</w:tr>
      <w:tr w:rsidR="00DF041A" w:rsidRPr="0076503D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Kalixälven W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bookmarkStart w:id="0" w:name="_GoBack"/>
        <w:bookmarkEnd w:id="0"/>
      </w:tr>
      <w:tr w:rsidR="00DF041A" w:rsidRPr="0076503D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Byskeälven W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</w:tr>
      <w:tr w:rsidR="00DF041A" w:rsidRPr="0076503D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Vindelälven W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</w:t>
            </w:r>
          </w:p>
        </w:tc>
      </w:tr>
      <w:tr w:rsidR="00DF041A" w:rsidRPr="0076503D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Lögdeälven W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</w:tr>
      <w:tr w:rsidR="00DF041A" w:rsidRPr="0076503D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Simojoki W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</w:tr>
      <w:tr w:rsidR="00DF041A" w:rsidRPr="0076503D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Tornionjoki H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</w:tr>
      <w:tr w:rsidR="00DF041A" w:rsidRPr="0076503D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Iijoki H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tabs>
                <w:tab w:val="center" w:pos="198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ab/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</w:tr>
      <w:tr w:rsidR="00DF041A" w:rsidRPr="0076503D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Oulujoki H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1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</w:tr>
      <w:tr w:rsidR="00DF041A" w:rsidRPr="0076503D" w:rsidTr="00910038">
        <w:trPr>
          <w:trHeight w:val="324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Luleälven H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  <w:tl2br w:val="single" w:sz="1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DF041A" w:rsidRPr="0076503D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76503D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2 SW females n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538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401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199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47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122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52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161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132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132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76503D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76503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56</w:t>
            </w:r>
          </w:p>
        </w:tc>
      </w:tr>
      <w:tr w:rsidR="00DF041A" w:rsidRPr="00D97F66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Mean CF 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3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0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9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4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6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4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4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2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4</w:t>
            </w:r>
          </w:p>
        </w:tc>
      </w:tr>
      <w:tr w:rsidR="00DF041A" w:rsidRPr="00D97F66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sd</w:t>
            </w:r>
            <w:proofErr w:type="spellEnd"/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CF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7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7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9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8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8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7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7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8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8</w:t>
            </w:r>
          </w:p>
        </w:tc>
      </w:tr>
      <w:tr w:rsidR="00DF041A" w:rsidRPr="00D97F66" w:rsidTr="00910038">
        <w:trPr>
          <w:trHeight w:val="305"/>
        </w:trPr>
        <w:tc>
          <w:tcPr>
            <w:tcW w:w="179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1 SW males n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259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100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62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27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12</w:t>
            </w:r>
          </w:p>
        </w:tc>
        <w:tc>
          <w:tcPr>
            <w:tcW w:w="64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46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218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209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171</w:t>
            </w:r>
          </w:p>
        </w:tc>
        <w:tc>
          <w:tcPr>
            <w:tcW w:w="63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 w:eastAsia="fi-FI"/>
              </w:rPr>
              <w:t>67</w:t>
            </w:r>
          </w:p>
        </w:tc>
      </w:tr>
      <w:tr w:rsidR="00DF041A" w:rsidRPr="00D97F66" w:rsidTr="00910038">
        <w:trPr>
          <w:trHeight w:val="299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Mean CF 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9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8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3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8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2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326C03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i-FI"/>
              </w:rPr>
            </w:pPr>
            <w:r w:rsidRPr="00326C0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i-FI"/>
              </w:rPr>
              <w:t>0.88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326C03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326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0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1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4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5</w:t>
            </w:r>
          </w:p>
        </w:tc>
      </w:tr>
      <w:tr w:rsidR="00DF041A" w:rsidRPr="00D97F66" w:rsidTr="00910038">
        <w:trPr>
          <w:trHeight w:val="305"/>
        </w:trPr>
        <w:tc>
          <w:tcPr>
            <w:tcW w:w="17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041A" w:rsidRPr="00D97F66" w:rsidRDefault="00DF041A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sd</w:t>
            </w:r>
            <w:proofErr w:type="spellEnd"/>
            <w:r w:rsidRPr="00D97F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CF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7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6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7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6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8</w:t>
            </w:r>
          </w:p>
        </w:tc>
        <w:tc>
          <w:tcPr>
            <w:tcW w:w="6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7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6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7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8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F041A" w:rsidRPr="00D97F66" w:rsidRDefault="00DF041A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D97F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9</w:t>
            </w:r>
          </w:p>
        </w:tc>
      </w:tr>
    </w:tbl>
    <w:p w:rsidR="00DF041A" w:rsidRPr="00E90221" w:rsidRDefault="00DF041A" w:rsidP="00DF041A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D97F6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significance of pairwise condition </w:t>
      </w:r>
      <w:r w:rsidRPr="00D97F6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factor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differences </w:t>
      </w:r>
      <w:r w:rsidRPr="00D97F6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between mature 2 S</w:t>
      </w: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W female Atlantic salmon stocks</w:t>
      </w:r>
      <w:r w:rsidRPr="00D97F6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are</w:t>
      </w:r>
      <w:r w:rsidRPr="00D97F6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shown in the upper triangle of the table and that of the mature 1 SW </w:t>
      </w:r>
      <w:proofErr w:type="gramStart"/>
      <w:r w:rsidRPr="00D97F6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males</w:t>
      </w:r>
      <w:proofErr w:type="gramEnd"/>
      <w:r w:rsidRPr="00D97F6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in the lower triangle. The mean condition factor (CF) of each stock and its standard deviation (</w:t>
      </w:r>
      <w:proofErr w:type="spellStart"/>
      <w:proofErr w:type="gramStart"/>
      <w:r w:rsidRPr="00D97F6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sd</w:t>
      </w:r>
      <w:proofErr w:type="spellEnd"/>
      <w:proofErr w:type="gramEnd"/>
      <w:r w:rsidRPr="00D97F6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), and sample sizes (n) in the stocks are given</w:t>
      </w: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</w:p>
    <w:p w:rsidR="00434D58" w:rsidRPr="00DF041A" w:rsidRDefault="00910038">
      <w:pPr>
        <w:rPr>
          <w:lang w:val="en-US"/>
        </w:rPr>
      </w:pPr>
    </w:p>
    <w:sectPr w:rsidR="00434D58" w:rsidRPr="00DF041A" w:rsidSect="00B2184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41A"/>
    <w:rsid w:val="002F3C06"/>
    <w:rsid w:val="00724B22"/>
    <w:rsid w:val="00724D11"/>
    <w:rsid w:val="008F5C86"/>
    <w:rsid w:val="00910038"/>
    <w:rsid w:val="00DF041A"/>
    <w:rsid w:val="00F5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04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0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jonen Marja-liisa</dc:creator>
  <cp:lastModifiedBy>Koljonen Marja-liisa</cp:lastModifiedBy>
  <cp:revision>3</cp:revision>
  <dcterms:created xsi:type="dcterms:W3CDTF">2020-12-14T18:21:00Z</dcterms:created>
  <dcterms:modified xsi:type="dcterms:W3CDTF">2020-12-14T18:35:00Z</dcterms:modified>
</cp:coreProperties>
</file>